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943" w:rsidRDefault="00C03E26" w:rsidP="008A5943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7B791D">
        <w:rPr>
          <w:rFonts w:ascii="Times New Roman" w:hAnsi="Times New Roman" w:cs="Times New Roman"/>
          <w:b/>
          <w:lang w:val="en-US"/>
        </w:rPr>
        <w:t xml:space="preserve">2 </w:t>
      </w:r>
      <w:r>
        <w:rPr>
          <w:rFonts w:ascii="Times New Roman" w:hAnsi="Times New Roman" w:cs="Times New Roman"/>
          <w:b/>
          <w:lang w:val="en-US"/>
        </w:rPr>
        <w:t>T</w:t>
      </w:r>
      <w:r w:rsidR="008A5943" w:rsidRPr="00253DC7">
        <w:rPr>
          <w:rFonts w:ascii="Times New Roman" w:hAnsi="Times New Roman" w:cs="Times New Roman"/>
          <w:b/>
          <w:lang w:val="en-US"/>
        </w:rPr>
        <w:t>able</w:t>
      </w:r>
      <w:bookmarkStart w:id="0" w:name="_GoBack"/>
      <w:bookmarkEnd w:id="0"/>
      <w:r w:rsidR="008A5943" w:rsidRPr="00253DC7">
        <w:rPr>
          <w:rFonts w:ascii="Times New Roman" w:hAnsi="Times New Roman" w:cs="Times New Roman"/>
          <w:b/>
          <w:lang w:val="en-US"/>
        </w:rPr>
        <w:t>.</w:t>
      </w:r>
      <w:proofErr w:type="gramEnd"/>
      <w:r w:rsidR="008A5943" w:rsidRPr="00253DC7">
        <w:rPr>
          <w:rFonts w:ascii="Times New Roman" w:hAnsi="Times New Roman" w:cs="Times New Roman"/>
          <w:b/>
          <w:lang w:val="en-US"/>
        </w:rPr>
        <w:t xml:space="preserve"> Pearson Correlations of physicochemical parameter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761"/>
        <w:gridCol w:w="997"/>
        <w:gridCol w:w="762"/>
        <w:gridCol w:w="762"/>
        <w:gridCol w:w="762"/>
        <w:gridCol w:w="762"/>
        <w:gridCol w:w="762"/>
        <w:gridCol w:w="762"/>
        <w:gridCol w:w="759"/>
      </w:tblGrid>
      <w:tr w:rsidR="008A5943" w:rsidRPr="00C03E26" w:rsidTr="008A5943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943" w:rsidRPr="00253DC7" w:rsidRDefault="008A5943" w:rsidP="008A59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Diamet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N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F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proofErr w:type="spellStart"/>
            <w:r w:rsidRPr="00C03E2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M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OH</w:t>
            </w:r>
          </w:p>
        </w:tc>
      </w:tr>
      <w:tr w:rsidR="008A5943" w:rsidRPr="00C03E26" w:rsidTr="008A5943">
        <w:trPr>
          <w:trHeight w:val="21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428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-0.65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17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-0.09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354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-0.29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-0.365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-0.3793</w:t>
            </w:r>
          </w:p>
        </w:tc>
      </w:tr>
      <w:tr w:rsidR="008A5943" w:rsidRPr="00253DC7" w:rsidTr="008A5943">
        <w:trPr>
          <w:trHeight w:val="7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Diamet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03E26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</w:pPr>
            <w:r w:rsidRPr="00C03E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a-DK"/>
              </w:rPr>
              <w:t>0.42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 w:eastAsia="da-DK"/>
              </w:rPr>
            </w:pPr>
            <w:r w:rsidRPr="00C14A3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  <w:t>-</w:t>
            </w: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  <w:t>0.7654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  <w:t>0.8159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5998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851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385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582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808</w:t>
            </w:r>
            <w:proofErr w:type="gramEnd"/>
          </w:p>
        </w:tc>
      </w:tr>
      <w:tr w:rsidR="008A5943" w:rsidRPr="00253DC7" w:rsidTr="008A5943">
        <w:trPr>
          <w:trHeight w:val="19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BE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50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  <w:t>-</w:t>
            </w: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  <w:t>0.7654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  <w:t>-</w:t>
            </w: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  <w:t>0.8106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559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098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460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702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335</w:t>
            </w:r>
            <w:proofErr w:type="gramEnd"/>
          </w:p>
        </w:tc>
      </w:tr>
      <w:tr w:rsidR="008A5943" w:rsidRPr="00253DC7" w:rsidTr="008A5943">
        <w:trPr>
          <w:trHeight w:val="19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731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</w:pP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  <w:t>0.8159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  <w:t>-</w:t>
            </w: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da-DK"/>
              </w:rPr>
              <w:t>0.8106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7626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083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726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941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489</w:t>
            </w:r>
            <w:proofErr w:type="gramEnd"/>
          </w:p>
        </w:tc>
      </w:tr>
      <w:tr w:rsidR="008A5943" w:rsidRPr="00253DC7" w:rsidTr="008A5943">
        <w:trPr>
          <w:trHeight w:val="19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C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98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5998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559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7626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  <w:t>-</w:t>
            </w:r>
            <w:proofErr w:type="gramStart"/>
            <w:r w:rsidRPr="00C14A3E"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  <w:t>0.2717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</w:pP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0.761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</w:pP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0.8516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447</w:t>
            </w:r>
            <w:proofErr w:type="gramEnd"/>
          </w:p>
        </w:tc>
      </w:tr>
      <w:tr w:rsidR="008A5943" w:rsidRPr="00253DC7" w:rsidTr="008A5943">
        <w:trPr>
          <w:trHeight w:val="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F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545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851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098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083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  <w:t>-</w:t>
            </w:r>
            <w:proofErr w:type="gramStart"/>
            <w:r w:rsidRPr="00C14A3E"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  <w:t>0.2717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-</w:t>
            </w: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0.8885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-</w:t>
            </w: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0.7585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697</w:t>
            </w:r>
            <w:proofErr w:type="gramEnd"/>
          </w:p>
        </w:tc>
      </w:tr>
      <w:tr w:rsidR="008A5943" w:rsidRPr="00253DC7" w:rsidTr="008A5943">
        <w:trPr>
          <w:trHeight w:val="1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M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98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385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460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726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</w:pP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0.761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-</w:t>
            </w: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0.8885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</w:pP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0.8687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4952</w:t>
            </w:r>
            <w:proofErr w:type="gramEnd"/>
          </w:p>
        </w:tc>
      </w:tr>
      <w:tr w:rsidR="008A5943" w:rsidRPr="00253DC7" w:rsidTr="008A5943">
        <w:trPr>
          <w:trHeight w:val="17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M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651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582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702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941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</w:pP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0.8516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-</w:t>
            </w: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0.7585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</w:pPr>
            <w:proofErr w:type="gramStart"/>
            <w:r w:rsidRPr="00C14A3E"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da-DK"/>
              </w:rPr>
              <w:t>0.8687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C14A3E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</w:pPr>
            <w:r w:rsidRPr="00C14A3E">
              <w:rPr>
                <w:rFonts w:ascii="Calibri" w:eastAsia="Times New Roman" w:hAnsi="Calibri" w:cs="Times New Roman"/>
                <w:color w:val="0070C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123</w:t>
            </w:r>
            <w:proofErr w:type="gramEnd"/>
          </w:p>
        </w:tc>
      </w:tr>
      <w:tr w:rsidR="008A5943" w:rsidRPr="00253DC7" w:rsidTr="008A5943">
        <w:trPr>
          <w:trHeight w:val="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O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79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808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33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489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44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697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495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123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5943" w:rsidRPr="00253DC7" w:rsidRDefault="008A5943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3DC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</w:tbl>
    <w:p w:rsidR="008A5943" w:rsidRPr="008E243C" w:rsidRDefault="008A5943" w:rsidP="008A594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 xml:space="preserve">All variables were log-transformed. </w:t>
      </w:r>
      <w:r w:rsidRPr="00A17148">
        <w:rPr>
          <w:rFonts w:ascii="Times New Roman" w:hAnsi="Times New Roman" w:cs="Times New Roman"/>
          <w:b/>
          <w:sz w:val="20"/>
          <w:lang w:val="en-US"/>
        </w:rPr>
        <w:t>P</w:t>
      </w:r>
      <w:r>
        <w:rPr>
          <w:rFonts w:ascii="Times New Roman" w:hAnsi="Times New Roman" w:cs="Times New Roman"/>
          <w:b/>
          <w:sz w:val="20"/>
          <w:lang w:val="en-US"/>
        </w:rPr>
        <w:t xml:space="preserve">airwise correlated parameters with correlation </w:t>
      </w:r>
      <w:proofErr w:type="spellStart"/>
      <w:r>
        <w:rPr>
          <w:rFonts w:ascii="Times New Roman" w:hAnsi="Times New Roman" w:cs="Times New Roman"/>
          <w:b/>
          <w:sz w:val="20"/>
          <w:lang w:val="en-US"/>
        </w:rPr>
        <w:t>coefficiencies</w:t>
      </w:r>
      <w:proofErr w:type="spellEnd"/>
      <w:r>
        <w:rPr>
          <w:rFonts w:ascii="Times New Roman" w:hAnsi="Times New Roman" w:cs="Times New Roman"/>
          <w:b/>
          <w:sz w:val="20"/>
          <w:lang w:val="en-US"/>
        </w:rPr>
        <w:t xml:space="preserve"> more than 0.75 or less than -0.75 are highlighted in bold.</w:t>
      </w:r>
      <w:r w:rsidR="00C14A3E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C14A3E" w:rsidRPr="00C14A3E">
        <w:rPr>
          <w:rFonts w:ascii="Times New Roman" w:hAnsi="Times New Roman" w:cs="Times New Roman"/>
          <w:b/>
          <w:sz w:val="20"/>
          <w:lang w:val="en-US"/>
        </w:rPr>
        <w:t>Red: Cluster 1. Blue: Cluster 2.</w:t>
      </w:r>
    </w:p>
    <w:p w:rsidR="00F81A0C" w:rsidRDefault="00F81A0C" w:rsidP="007B791D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sectPr w:rsidR="00F81A0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7B6" w:rsidRDefault="00A767B6" w:rsidP="0029524E">
      <w:pPr>
        <w:spacing w:after="0" w:line="240" w:lineRule="auto"/>
      </w:pPr>
      <w:r>
        <w:separator/>
      </w:r>
    </w:p>
  </w:endnote>
  <w:end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7B6" w:rsidRDefault="00A767B6" w:rsidP="0029524E">
      <w:pPr>
        <w:spacing w:after="0" w:line="240" w:lineRule="auto"/>
      </w:pPr>
      <w:r>
        <w:separator/>
      </w:r>
    </w:p>
  </w:footnote>
  <w:foot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CD8"/>
    <w:multiLevelType w:val="hybridMultilevel"/>
    <w:tmpl w:val="80860C64"/>
    <w:lvl w:ilvl="0" w:tplc="35C06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7F6C3D"/>
    <w:multiLevelType w:val="hybridMultilevel"/>
    <w:tmpl w:val="19F06D74"/>
    <w:lvl w:ilvl="0" w:tplc="94062C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84D83"/>
    <w:multiLevelType w:val="hybridMultilevel"/>
    <w:tmpl w:val="DEDAE928"/>
    <w:lvl w:ilvl="0" w:tplc="4304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DE"/>
    <w:rsid w:val="00081E45"/>
    <w:rsid w:val="000E4EDD"/>
    <w:rsid w:val="001D1EE1"/>
    <w:rsid w:val="002571BC"/>
    <w:rsid w:val="0029524E"/>
    <w:rsid w:val="003856DB"/>
    <w:rsid w:val="00445CAE"/>
    <w:rsid w:val="004602C7"/>
    <w:rsid w:val="00510E47"/>
    <w:rsid w:val="00612320"/>
    <w:rsid w:val="00615170"/>
    <w:rsid w:val="006C29FC"/>
    <w:rsid w:val="00712184"/>
    <w:rsid w:val="007B791D"/>
    <w:rsid w:val="007F7EA5"/>
    <w:rsid w:val="008A5943"/>
    <w:rsid w:val="009249D1"/>
    <w:rsid w:val="009A1C23"/>
    <w:rsid w:val="00A172EB"/>
    <w:rsid w:val="00A21874"/>
    <w:rsid w:val="00A767B6"/>
    <w:rsid w:val="00AC3A87"/>
    <w:rsid w:val="00B143D1"/>
    <w:rsid w:val="00C034D1"/>
    <w:rsid w:val="00C03E26"/>
    <w:rsid w:val="00C14A3E"/>
    <w:rsid w:val="00C909DB"/>
    <w:rsid w:val="00CA3B66"/>
    <w:rsid w:val="00D20B44"/>
    <w:rsid w:val="00D900B7"/>
    <w:rsid w:val="00DA7BF4"/>
    <w:rsid w:val="00DF37DE"/>
    <w:rsid w:val="00E15AEE"/>
    <w:rsid w:val="00EE2E8E"/>
    <w:rsid w:val="00F05C85"/>
    <w:rsid w:val="00F42DDA"/>
    <w:rsid w:val="00F45F38"/>
    <w:rsid w:val="00F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øs Poulsen</dc:creator>
  <cp:lastModifiedBy>Sarah Søs Poulsen</cp:lastModifiedBy>
  <cp:revision>2</cp:revision>
  <cp:lastPrinted>2016-09-01T07:39:00Z</cp:lastPrinted>
  <dcterms:created xsi:type="dcterms:W3CDTF">2017-03-10T11:26:00Z</dcterms:created>
  <dcterms:modified xsi:type="dcterms:W3CDTF">2017-03-10T11:26:00Z</dcterms:modified>
</cp:coreProperties>
</file>